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F793FA">
      <w:pPr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eastAsia="等线" w:cs="Times New Roman"/>
          <w:sz w:val="22"/>
          <w:szCs w:val="22"/>
          <w:lang w:bidi="ar"/>
        </w:rPr>
        <w:t xml:space="preserve">Multimedia Appendix 4: </w:t>
      </w:r>
      <w:bookmarkStart w:id="0" w:name="_GoBack"/>
      <w:bookmarkEnd w:id="0"/>
      <w:r>
        <w:rPr>
          <w:rFonts w:hint="eastAsia" w:ascii="Times New Roman" w:hAnsi="Times New Roman" w:eastAsia="等线" w:cs="Times New Roman"/>
          <w:sz w:val="22"/>
          <w:szCs w:val="22"/>
          <w:lang w:bidi="ar"/>
        </w:rPr>
        <w:t>Confusion matrix of extreme gradient boosting models for different prediction windows in the internal validation set.</w:t>
      </w:r>
    </w:p>
    <w:p w14:paraId="0CF4AF3C">
      <w:pPr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drawing>
          <wp:inline distT="0" distB="0" distL="0" distR="0">
            <wp:extent cx="5468620" cy="5263515"/>
            <wp:effectExtent l="0" t="0" r="0" b="0"/>
            <wp:docPr id="3158141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81415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0292" cy="5274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33EA8">
      <w:pPr>
        <w:jc w:val="left"/>
        <w:rPr>
          <w:rFonts w:ascii="Times New Roman" w:hAnsi="Times New Roman" w:cs="Times New Roman"/>
          <w:szCs w:val="21"/>
        </w:rPr>
      </w:pPr>
    </w:p>
    <w:p w14:paraId="0BB76CCE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VkNmU1OGMxODYwMWZkNzlkZDMyZmU4NzJiNzg5NjIifQ=="/>
  </w:docVars>
  <w:rsids>
    <w:rsidRoot w:val="000406D3"/>
    <w:rsid w:val="000406D3"/>
    <w:rsid w:val="00C968F0"/>
    <w:rsid w:val="00E03CFC"/>
    <w:rsid w:val="00F940A9"/>
    <w:rsid w:val="47E36BB1"/>
    <w:rsid w:val="49D822A0"/>
    <w:rsid w:val="57737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</Words>
  <Characters>102</Characters>
  <Lines>1</Lines>
  <Paragraphs>1</Paragraphs>
  <TotalTime>2</TotalTime>
  <ScaleCrop>false</ScaleCrop>
  <LinksUpToDate>false</LinksUpToDate>
  <CharactersWithSpaces>11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19:37:00Z</dcterms:created>
  <dc:creator>86192</dc:creator>
  <cp:lastModifiedBy>李厚峰</cp:lastModifiedBy>
  <dcterms:modified xsi:type="dcterms:W3CDTF">2025-06-08T15:11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39CF67C381D4600AF16B66DF1F66059_12</vt:lpwstr>
  </property>
  <property fmtid="{D5CDD505-2E9C-101B-9397-08002B2CF9AE}" pid="4" name="KSOTemplateDocerSaveRecord">
    <vt:lpwstr>eyJoZGlkIjoiN2VkNmU1OGMxODYwMWZkNzlkZDMyZmU4NzJiNzg5NjIiLCJ1c2VySWQiOiI3Mjg4MDY2NzMifQ==</vt:lpwstr>
  </property>
</Properties>
</file>